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45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843"/>
        <w:gridCol w:w="1701"/>
        <w:gridCol w:w="1276"/>
        <w:gridCol w:w="1275"/>
        <w:gridCol w:w="1276"/>
        <w:gridCol w:w="1134"/>
        <w:gridCol w:w="1701"/>
        <w:gridCol w:w="1664"/>
        <w:gridCol w:w="888"/>
      </w:tblGrid>
      <w:tr w14:paraId="1B552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</w:tcPr>
          <w:p w14:paraId="3F5D7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57612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 w14:paraId="23F90B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ection of the non exposed cohort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432DA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0EAEF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come not present at start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7F6C1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ability of cohort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0A9BF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 w14:paraId="1D9B6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g enough follow</w:t>
            </w:r>
          </w:p>
          <w:p w14:paraId="0CE1FB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 (&gt; 3 years)</w:t>
            </w:r>
          </w:p>
        </w:tc>
        <w:tc>
          <w:tcPr>
            <w:tcW w:w="1664" w:type="dxa"/>
            <w:tcBorders>
              <w:top w:val="single" w:color="auto" w:sz="4" w:space="0"/>
              <w:bottom w:val="single" w:color="auto" w:sz="4" w:space="0"/>
            </w:tcBorders>
          </w:tcPr>
          <w:p w14:paraId="28CDA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equacy of follow</w:t>
            </w:r>
          </w:p>
          <w:p w14:paraId="72AA3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 of cohorts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</w:tcPr>
          <w:p w14:paraId="55061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lity score</w:t>
            </w:r>
          </w:p>
        </w:tc>
      </w:tr>
      <w:tr w14:paraId="0405C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838" w:type="dxa"/>
            <w:tcBorders>
              <w:top w:val="single" w:color="auto" w:sz="4" w:space="0"/>
            </w:tcBorders>
          </w:tcPr>
          <w:p w14:paraId="5F4F5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amm (2022)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0BF5D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270FC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1019A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09ECD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65E80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7686BB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0C1FC4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64" w:type="dxa"/>
            <w:tcBorders>
              <w:top w:val="single" w:color="auto" w:sz="4" w:space="0"/>
            </w:tcBorders>
          </w:tcPr>
          <w:p w14:paraId="2C6365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single" w:color="auto" w:sz="4" w:space="0"/>
            </w:tcBorders>
          </w:tcPr>
          <w:p w14:paraId="55613A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14:paraId="574D5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838" w:type="dxa"/>
            <w:tcBorders/>
          </w:tcPr>
          <w:p w14:paraId="5CDB01BC"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Zarrinpa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19)</w:t>
            </w:r>
          </w:p>
        </w:tc>
        <w:tc>
          <w:tcPr>
            <w:tcW w:w="1843" w:type="dxa"/>
            <w:tcBorders/>
          </w:tcPr>
          <w:p w14:paraId="23660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/>
          </w:tcPr>
          <w:p w14:paraId="106E58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 w14:paraId="2220E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/>
          </w:tcPr>
          <w:p w14:paraId="219B7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 w14:paraId="4F73A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 w14:paraId="4E0C2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/>
          </w:tcPr>
          <w:p w14:paraId="49EC1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64" w:type="dxa"/>
            <w:tcBorders/>
          </w:tcPr>
          <w:p w14:paraId="16009C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/>
          </w:tcPr>
          <w:p w14:paraId="2C1C7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</w:tr>
      <w:tr w14:paraId="698FD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838" w:type="dxa"/>
            <w:tcBorders/>
          </w:tcPr>
          <w:p w14:paraId="7736CB24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hou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021)</w:t>
            </w:r>
          </w:p>
        </w:tc>
        <w:tc>
          <w:tcPr>
            <w:tcW w:w="1843" w:type="dxa"/>
            <w:tcBorders/>
          </w:tcPr>
          <w:p w14:paraId="5D1923B7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</w:tcPr>
          <w:p w14:paraId="3B21572A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6" w:type="dxa"/>
            <w:tcBorders/>
          </w:tcPr>
          <w:p w14:paraId="39D4791F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5" w:type="dxa"/>
            <w:tcBorders/>
          </w:tcPr>
          <w:p w14:paraId="5143A1CA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6" w:type="dxa"/>
            <w:tcBorders/>
          </w:tcPr>
          <w:p w14:paraId="7239AC2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34" w:type="dxa"/>
            <w:tcBorders/>
          </w:tcPr>
          <w:p w14:paraId="14DE515C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</w:tcPr>
          <w:p w14:paraId="6A34DDA3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64" w:type="dxa"/>
            <w:tcBorders/>
          </w:tcPr>
          <w:p w14:paraId="481B2F57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8" w:type="dxa"/>
            <w:tcBorders/>
          </w:tcPr>
          <w:p w14:paraId="2D0405CB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 w14:paraId="48948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838" w:type="dxa"/>
            <w:tcBorders/>
          </w:tcPr>
          <w:p w14:paraId="72AD8619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olzne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021)</w:t>
            </w:r>
          </w:p>
        </w:tc>
        <w:tc>
          <w:tcPr>
            <w:tcW w:w="1843" w:type="dxa"/>
            <w:tcBorders/>
          </w:tcPr>
          <w:p w14:paraId="3A165F25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</w:tcPr>
          <w:p w14:paraId="177871BA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6" w:type="dxa"/>
            <w:tcBorders/>
          </w:tcPr>
          <w:p w14:paraId="69D753F4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5" w:type="dxa"/>
            <w:tcBorders/>
          </w:tcPr>
          <w:p w14:paraId="6BEC229D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6" w:type="dxa"/>
            <w:tcBorders/>
          </w:tcPr>
          <w:p w14:paraId="6EE3880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34" w:type="dxa"/>
            <w:tcBorders/>
          </w:tcPr>
          <w:p w14:paraId="3743C991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</w:tcPr>
          <w:p w14:paraId="1AAE12F2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64" w:type="dxa"/>
            <w:tcBorders/>
          </w:tcPr>
          <w:p w14:paraId="41846E4C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8" w:type="dxa"/>
            <w:tcBorders/>
          </w:tcPr>
          <w:p w14:paraId="4F5F6C0C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 w14:paraId="78E5D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838" w:type="dxa"/>
            <w:tcBorders/>
          </w:tcPr>
          <w:p w14:paraId="6D6FAF30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jendra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023)</w:t>
            </w:r>
          </w:p>
        </w:tc>
        <w:tc>
          <w:tcPr>
            <w:tcW w:w="1843" w:type="dxa"/>
            <w:tcBorders/>
          </w:tcPr>
          <w:p w14:paraId="6B64795F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</w:tcPr>
          <w:p w14:paraId="543FD445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6" w:type="dxa"/>
            <w:tcBorders/>
          </w:tcPr>
          <w:p w14:paraId="26749B0E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5" w:type="dxa"/>
            <w:tcBorders/>
          </w:tcPr>
          <w:p w14:paraId="3CBAAC96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6" w:type="dxa"/>
            <w:tcBorders/>
          </w:tcPr>
          <w:p w14:paraId="5C2DCE84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4" w:type="dxa"/>
            <w:tcBorders/>
          </w:tcPr>
          <w:p w14:paraId="335BA997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</w:tcPr>
          <w:p w14:paraId="73153063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64" w:type="dxa"/>
            <w:tcBorders/>
          </w:tcPr>
          <w:p w14:paraId="5A3E1B4D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8" w:type="dxa"/>
            <w:tcBorders/>
          </w:tcPr>
          <w:p w14:paraId="2B8B7BF1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</w:tr>
      <w:tr w14:paraId="31D40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838" w:type="dxa"/>
            <w:tcBorders/>
          </w:tcPr>
          <w:p w14:paraId="1BF2A626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llar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021)</w:t>
            </w:r>
          </w:p>
        </w:tc>
        <w:tc>
          <w:tcPr>
            <w:tcW w:w="1843" w:type="dxa"/>
            <w:tcBorders/>
          </w:tcPr>
          <w:p w14:paraId="482AD403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</w:tcPr>
          <w:p w14:paraId="439F427B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6" w:type="dxa"/>
            <w:tcBorders/>
          </w:tcPr>
          <w:p w14:paraId="5E96484B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5" w:type="dxa"/>
            <w:tcBorders/>
          </w:tcPr>
          <w:p w14:paraId="57A86A4C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6" w:type="dxa"/>
            <w:tcBorders/>
          </w:tcPr>
          <w:p w14:paraId="58EB38DB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4" w:type="dxa"/>
            <w:tcBorders/>
          </w:tcPr>
          <w:p w14:paraId="018A7C19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1" w:type="dxa"/>
            <w:tcBorders/>
          </w:tcPr>
          <w:p w14:paraId="61B5DA06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64" w:type="dxa"/>
            <w:tcBorders/>
          </w:tcPr>
          <w:p w14:paraId="48347129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8" w:type="dxa"/>
            <w:tcBorders/>
          </w:tcPr>
          <w:p w14:paraId="15B9AFA5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</w:tr>
      <w:tr w14:paraId="77E29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838" w:type="dxa"/>
            <w:tcBorders>
              <w:bottom w:val="single" w:color="auto" w:sz="4" w:space="0"/>
            </w:tcBorders>
          </w:tcPr>
          <w:p w14:paraId="51F6B877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adle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018)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 w14:paraId="30E752AD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14:paraId="639400CB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1276A65A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14:paraId="6E961D56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0D4AD2B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037083A5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14:paraId="17406408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64" w:type="dxa"/>
            <w:tcBorders>
              <w:bottom w:val="single" w:color="auto" w:sz="4" w:space="0"/>
            </w:tcBorders>
          </w:tcPr>
          <w:p w14:paraId="6756CCE3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bottom w:val="single" w:color="auto" w:sz="4" w:space="0"/>
            </w:tcBorders>
          </w:tcPr>
          <w:p w14:paraId="5D55E06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</w:tr>
    </w:tbl>
    <w:p w14:paraId="79466692">
      <w:bookmarkStart w:id="0" w:name="_GoBack"/>
      <w:bookmarkEnd w:id="0"/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671"/>
    <w:rsid w:val="000267A0"/>
    <w:rsid w:val="000436F7"/>
    <w:rsid w:val="000C41F8"/>
    <w:rsid w:val="000C6FE2"/>
    <w:rsid w:val="000E13AB"/>
    <w:rsid w:val="000F024F"/>
    <w:rsid w:val="00130798"/>
    <w:rsid w:val="001610D8"/>
    <w:rsid w:val="0016728C"/>
    <w:rsid w:val="001D7FDA"/>
    <w:rsid w:val="00207952"/>
    <w:rsid w:val="002526B8"/>
    <w:rsid w:val="00252EEE"/>
    <w:rsid w:val="002910CD"/>
    <w:rsid w:val="00313A22"/>
    <w:rsid w:val="00322BC8"/>
    <w:rsid w:val="00364D22"/>
    <w:rsid w:val="003A0D8D"/>
    <w:rsid w:val="004115AD"/>
    <w:rsid w:val="00422D7A"/>
    <w:rsid w:val="00437573"/>
    <w:rsid w:val="00450B06"/>
    <w:rsid w:val="00476B26"/>
    <w:rsid w:val="0049578C"/>
    <w:rsid w:val="004A59A8"/>
    <w:rsid w:val="004B15C0"/>
    <w:rsid w:val="00505970"/>
    <w:rsid w:val="00516E7D"/>
    <w:rsid w:val="00527C07"/>
    <w:rsid w:val="00554F47"/>
    <w:rsid w:val="00561809"/>
    <w:rsid w:val="005650D3"/>
    <w:rsid w:val="00566C5C"/>
    <w:rsid w:val="00591C7A"/>
    <w:rsid w:val="005B670F"/>
    <w:rsid w:val="005C517E"/>
    <w:rsid w:val="005D2B39"/>
    <w:rsid w:val="00630B01"/>
    <w:rsid w:val="00677E5D"/>
    <w:rsid w:val="00684C19"/>
    <w:rsid w:val="006F1406"/>
    <w:rsid w:val="00704094"/>
    <w:rsid w:val="007305C5"/>
    <w:rsid w:val="007501C8"/>
    <w:rsid w:val="00772499"/>
    <w:rsid w:val="00777D77"/>
    <w:rsid w:val="007D1294"/>
    <w:rsid w:val="007E7A00"/>
    <w:rsid w:val="007F5C43"/>
    <w:rsid w:val="008262D4"/>
    <w:rsid w:val="00831A21"/>
    <w:rsid w:val="00863671"/>
    <w:rsid w:val="0089772F"/>
    <w:rsid w:val="008D7575"/>
    <w:rsid w:val="008E0C51"/>
    <w:rsid w:val="008F2E4F"/>
    <w:rsid w:val="008F3B13"/>
    <w:rsid w:val="008F3B87"/>
    <w:rsid w:val="00931E1E"/>
    <w:rsid w:val="00954730"/>
    <w:rsid w:val="009734E9"/>
    <w:rsid w:val="009C2A6C"/>
    <w:rsid w:val="009E0CA5"/>
    <w:rsid w:val="009F23D0"/>
    <w:rsid w:val="00A62C0A"/>
    <w:rsid w:val="00A67C16"/>
    <w:rsid w:val="00A93047"/>
    <w:rsid w:val="00AA0EC2"/>
    <w:rsid w:val="00AC45BC"/>
    <w:rsid w:val="00B23C81"/>
    <w:rsid w:val="00B3665B"/>
    <w:rsid w:val="00B36E37"/>
    <w:rsid w:val="00B4131F"/>
    <w:rsid w:val="00B94A75"/>
    <w:rsid w:val="00C03C5D"/>
    <w:rsid w:val="00C22C22"/>
    <w:rsid w:val="00C3598A"/>
    <w:rsid w:val="00C44BF5"/>
    <w:rsid w:val="00C72F7D"/>
    <w:rsid w:val="00CA003E"/>
    <w:rsid w:val="00CA1679"/>
    <w:rsid w:val="00CB5B28"/>
    <w:rsid w:val="00CB5EDC"/>
    <w:rsid w:val="00CC5ACE"/>
    <w:rsid w:val="00CE13D2"/>
    <w:rsid w:val="00D26915"/>
    <w:rsid w:val="00DC19B6"/>
    <w:rsid w:val="00DD752F"/>
    <w:rsid w:val="00E518D4"/>
    <w:rsid w:val="00E77311"/>
    <w:rsid w:val="00F055AF"/>
    <w:rsid w:val="00F2028D"/>
    <w:rsid w:val="00F61B6C"/>
    <w:rsid w:val="00F7399A"/>
    <w:rsid w:val="00F753CD"/>
    <w:rsid w:val="00F8002E"/>
    <w:rsid w:val="00F9192C"/>
    <w:rsid w:val="00FF6D03"/>
    <w:rsid w:val="56D24546"/>
    <w:rsid w:val="6F1460B5"/>
    <w:rsid w:val="76D3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268</Characters>
  <Lines>2</Lines>
  <Paragraphs>1</Paragraphs>
  <TotalTime>104</TotalTime>
  <ScaleCrop>false</ScaleCrop>
  <LinksUpToDate>false</LinksUpToDate>
  <CharactersWithSpaces>299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12:45:00Z</dcterms:created>
  <dc:creator>Microsoft Office User</dc:creator>
  <cp:lastModifiedBy>DELL</cp:lastModifiedBy>
  <dcterms:modified xsi:type="dcterms:W3CDTF">2024-11-28T15:13:02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125573E0BF3423CA253CC82DFA8C9B1_13</vt:lpwstr>
  </property>
</Properties>
</file>